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3D5FF" w14:textId="7B830ECF" w:rsidR="00566FE6" w:rsidRPr="00566FE6" w:rsidRDefault="00EC67A6" w:rsidP="00566FE6">
      <w:pPr>
        <w:suppressLineNumbers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tabs>
          <w:tab w:val="left" w:pos="730"/>
        </w:tabs>
        <w:suppressAutoHyphens/>
        <w:autoSpaceDE w:val="0"/>
        <w:snapToGrid w:val="0"/>
        <w:spacing w:line="240" w:lineRule="auto"/>
        <w:rPr>
          <w:b/>
        </w:rPr>
      </w:pPr>
      <w:r w:rsidRPr="00EC67A6">
        <w:rPr>
          <w:rFonts w:ascii="Times New Roman" w:eastAsia="Nimbus Roman No9 L" w:hAnsi="Times New Roman" w:cs="Times New Roman"/>
          <w:b/>
          <w:color w:val="000000"/>
          <w:lang w:val="en-US"/>
        </w:rPr>
        <w:t>S3 File. Details of 31,423 records from CTRI, stored in an SQLite database</w:t>
      </w:r>
    </w:p>
    <w:p w14:paraId="3468DD7B" w14:textId="5F587889" w:rsidR="00D90FDF" w:rsidRDefault="00D90FDF"/>
    <w:p w14:paraId="60150A3E" w14:textId="15F1723A" w:rsidR="00566FE6" w:rsidRDefault="00EC67A6" w:rsidP="00EC67A6">
      <w:r w:rsidRPr="00EC67A6">
        <w:t>This database is available at https://osf.io/t3mv5/</w:t>
      </w:r>
    </w:p>
    <w:sectPr w:rsidR="00566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F1AC7" w14:textId="77777777" w:rsidR="00C455EA" w:rsidRDefault="00C455EA" w:rsidP="00566FE6">
      <w:pPr>
        <w:spacing w:line="240" w:lineRule="auto"/>
      </w:pPr>
      <w:r>
        <w:separator/>
      </w:r>
    </w:p>
  </w:endnote>
  <w:endnote w:type="continuationSeparator" w:id="0">
    <w:p w14:paraId="49ACE3A0" w14:textId="77777777" w:rsidR="00C455EA" w:rsidRDefault="00C455EA" w:rsidP="00566F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">
    <w:altName w:val="Calibri"/>
    <w:charset w:val="01"/>
    <w:family w:val="auto"/>
    <w:pitch w:val="variable"/>
  </w:font>
  <w:font w:name="Lohit Devanagari">
    <w:altName w:val="Calibri"/>
    <w:charset w:val="01"/>
    <w:family w:val="auto"/>
    <w:pitch w:val="variable"/>
  </w:font>
  <w:font w:name="Nimbus Roman No9 L">
    <w:altName w:val="HGPMinchoE"/>
    <w:charset w:val="80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300E5" w14:textId="77777777" w:rsidR="00C455EA" w:rsidRDefault="00C455EA" w:rsidP="00566FE6">
      <w:pPr>
        <w:spacing w:line="240" w:lineRule="auto"/>
      </w:pPr>
      <w:r>
        <w:separator/>
      </w:r>
    </w:p>
  </w:footnote>
  <w:footnote w:type="continuationSeparator" w:id="0">
    <w:p w14:paraId="6311317D" w14:textId="77777777" w:rsidR="00C455EA" w:rsidRDefault="00C455EA" w:rsidP="00566FE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FE6"/>
    <w:rsid w:val="00566FE6"/>
    <w:rsid w:val="00734967"/>
    <w:rsid w:val="00C455EA"/>
    <w:rsid w:val="00D90FDF"/>
    <w:rsid w:val="00EC6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B27E9B"/>
  <w15:chartTrackingRefBased/>
  <w15:docId w15:val="{5C602285-32DD-4981-B4B2-1FDDF2C87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FE6"/>
    <w:pPr>
      <w:spacing w:after="0" w:line="1" w:lineRule="atLeast"/>
      <w:textAlignment w:val="top"/>
    </w:pPr>
    <w:rPr>
      <w:rFonts w:ascii="Liberation Serif" w:eastAsia="Noto Sans CJK SC" w:hAnsi="Liberation Serif" w:cs="Lohit Devanagari"/>
      <w:kern w:val="2"/>
      <w:sz w:val="24"/>
      <w:szCs w:val="24"/>
      <w:lang w:val="en-IN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3</cp:revision>
  <dcterms:created xsi:type="dcterms:W3CDTF">2022-10-10T16:53:00Z</dcterms:created>
  <dcterms:modified xsi:type="dcterms:W3CDTF">2022-10-10T16:54:00Z</dcterms:modified>
</cp:coreProperties>
</file>